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10.</w:t>
      </w:r>
      <w:r>
        <w:rPr>
          <w:b/>
          <w:bCs/>
        </w:rPr>
        <w:t xml:space="preserve"> Statistical analysis for </w:t>
      </w:r>
      <w:r>
        <w:rPr>
          <w:b/>
          <w:bCs/>
          <w:lang w:val="en-US"/>
        </w:rPr>
        <w:t xml:space="preserve">the </w:t>
      </w:r>
      <w:r>
        <w:rPr>
          <w:b/>
          <w:bCs/>
        </w:rPr>
        <w:t>KEGG enrichment of AR vs L (</w:t>
      </w:r>
      <w:r>
        <w:rPr>
          <w:b/>
          <w:bCs/>
          <w:i/>
        </w:rPr>
        <w:t>p</w:t>
      </w:r>
      <w:r>
        <w:rPr>
          <w:b/>
          <w:bCs/>
          <w:i/>
          <w:lang w:val="en-US"/>
        </w:rPr>
        <w:t xml:space="preserve"> </w:t>
      </w:r>
      <w:r>
        <w:rPr>
          <w:rFonts w:cs="Times New Roman"/>
          <w:b/>
          <w:bCs/>
        </w:rPr>
        <w:t>≤</w:t>
      </w:r>
      <w:r>
        <w:rPr>
          <w:rFonts w:cs="Times New Roman"/>
          <w:b/>
          <w:bCs/>
          <w:lang w:val="en-US"/>
        </w:rPr>
        <w:t xml:space="preserve"> </w:t>
      </w:r>
      <w:r>
        <w:rPr>
          <w:b/>
          <w:bCs/>
        </w:rPr>
        <w:t>0.05)</w:t>
      </w:r>
      <w:r>
        <w:rPr>
          <w:b/>
          <w:bCs/>
          <w:lang w:val="en-US"/>
        </w:rPr>
        <w:t>.</w:t>
      </w:r>
    </w:p>
    <w:tbl>
      <w:tblPr>
        <w:tblW w:w="814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0"/>
        <w:gridCol w:w="3546"/>
        <w:gridCol w:w="1046"/>
        <w:gridCol w:w="1564"/>
        <w:gridCol w:w="1185"/>
      </w:tblGrid>
      <w:tr>
        <w:trPr>
          <w:trHeight w:val="285" w:hRule="atLeast"/>
        </w:trPr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5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nput number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ackground number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0</w:t>
            </w:r>
          </w:p>
        </w:tc>
        <w:tc>
          <w:tcPr>
            <w:tcW w:w="3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10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8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E-1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4E-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propan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20E-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fixation in photosynthetic organism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9E-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nt hormone signal transdu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81E-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9E-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0E-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69E-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oxylate and dicarboxyl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87E-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lysis / Gluconeogen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3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amino acid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9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avon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04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-Linolenic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0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thio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51E-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r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004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230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ntose phosphate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250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0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synthesis of unsaturated fatty acid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436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4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ilbenoid, diarylheptanoid and gingerol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1801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noleic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3175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tamin B6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6979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8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rphyrin and chlorophyll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6994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9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squiterpenoid and triterpen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07721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synthesis - antenna protein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6935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17191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lfur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2872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292029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monene and pinen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63552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loroalkane and chloroalken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375016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ine, serine and threon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44614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rassinoster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5830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trogen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7824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079824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mical carcinogen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03799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ug metabolism - cytochrome P4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067832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ha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179162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eptomyci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31013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gradation of aromatic compound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54934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ntose and glucuronate interconversion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569717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79688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urine and hypotaur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229872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hormone 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31447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20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wo-component syste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41253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lfactory transdu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63902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lenocompoun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76529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88432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som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978042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9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achidonic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07885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transdu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21162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9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34776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nt-pathogen intera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68771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826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trate cycle (TCA cycle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3543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30414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utano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78117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corbate and aldar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221348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34421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8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inol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048695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879067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untington's disea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24174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n fixation pathways in prokaryot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7116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 - Caulobact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05619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stric acid secre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17151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3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alcoholic fatty liver disease (NAFLD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618284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lactos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62395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oten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96752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4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totransduction - fl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00043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75929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phthalen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245061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anoamino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40510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5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ructose and mannos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02047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neral 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07636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livary secre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07636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 sugar and nucleotide sugar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28594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nzoat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47501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3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05744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ogenic Escherichia coli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11002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icotinate and nicotinamid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23297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soquinoline alkal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23297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agosom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50357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ari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003451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7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-Glutamine and D-glutam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003451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le secre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68002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terpen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08666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794753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opane, piperidine and pyridine alkal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04502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6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22174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expo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5433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trogen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73343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onoterpenoid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89626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cyt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13792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polymera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48900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7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BAergic synap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521018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-1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48057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ther lip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56260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-kappa B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56260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rkinson's disea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70303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nthesis and degradation of ketone bodi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147357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32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stemic lupus erythematosu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25746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99663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2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utirosin and neomyci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99663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frican trypanosomia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734450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03417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iam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447594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s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786196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0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eati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85039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flammatory mediator regulation of TRP channel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98450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nRH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09344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5-Branched dibasic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49996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27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benzoat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78888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 - yeas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78888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7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tin, suberine and wax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78888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creatic secre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05590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18940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 digestion and 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242979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20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C transporter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25209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0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vobioci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691404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sulin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05108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bohydrate digestion and 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64132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6105564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ne carbon pool by folat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18306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p jun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37309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 - plan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92064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trophin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14233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atidylinositol signaling syste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782280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id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49632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0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tty acid elong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49632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 - fl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223528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tin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297821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croRNAs in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94355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3905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fluenza 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55856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olip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246288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3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oline metabolism in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141925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38244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tch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681988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sl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16931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pe II diabetes mellitu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70045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1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eroid hormone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74842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lanogen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89070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p1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908999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agas disease (American trypanosomiasis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75159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ion diseas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50074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ntral carbon metabolism in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53963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ximal tubule bicarbonate reclam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621406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solic DNA-sens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12898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1727301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rdiac muscle contra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04430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sulin secre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400752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400752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81854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K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14818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14818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MP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29586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ipocytokine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7417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896334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47063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in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90248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terial secretion syste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3595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entrainmen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71787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D-like receptor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71787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9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ine, leucine and isoleucine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9715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7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al cell carcinom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29715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12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-Oxocarboxylic ac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99085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9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hormone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55687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2022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540747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ositol phosph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16948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8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99247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opressin-regulated water re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48766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ishmania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61020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9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late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511279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3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ine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86143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cular smooth muscle contra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929555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paminergic synap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78839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7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digestion and 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778648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kocyte transendothelial migr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778648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9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ppo signaling pathway - fl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363752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coh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78195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dgehog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2371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flavin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2371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 gamma R-mediated phagocyt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0859392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2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lfur relay syste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85298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4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ta-Alanin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302417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6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049667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nal cell carcinom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94062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brio cholerae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02129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 - yeas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09056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ral carcinogen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13370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lmonella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991138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401779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bB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511562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ertrophic cardiomyopathy (HCM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61323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41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lated cardiomyopath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95403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0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sphingolipid biosynthesis - globo seri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650445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mokine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229141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ute myeloid leukemi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4308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9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ppo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45557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4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oebia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90183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tamatergic synap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95141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6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xO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08481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7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lactin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455349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46326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ircadian rhyth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98578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gnaling pathways regulating pluripotency of stem cell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07644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itis B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21237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1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212370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 epsilon RI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36954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9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37371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41896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criptional misregulation in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629053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3K-Akt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50251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 - fl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89381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1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gesterone-mediated oocyte matur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90475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2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018658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TOR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034104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7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tothenate and CoA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102816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metrial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12793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orso-ventral axis form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361978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herens jun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43495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asom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58364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8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62667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0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cterial invasion of epithelial cell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67974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olinergic synap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790291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yroid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990450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285193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NA replic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36456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36456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395801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7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hingolipid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48866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otonergic synap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86530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1736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n-small cell lung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1736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9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17367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higell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075810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ng-term depress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16251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195585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30102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26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energic signaling in cardiomyocyt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4217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dosterone-regulated sodium reabsorp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42204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467736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559263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32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61317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3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gionell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82454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9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pstein-Barr virus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343291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377211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rograde endocannabinoid signaling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432245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um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48833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55693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itis C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610738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0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e biogenesis in eukaryote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80092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osom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051873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6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panoate metabolism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34373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5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2669356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omologous recombin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1865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20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oglycans in cance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23320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92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xytocin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2868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1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telet activ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7191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03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phetamine addi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59297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6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TLV-I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5004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4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gulation of autophag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81255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ng-term potenti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686663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transpo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13810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32470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5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ight jun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60954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rious types of N-glyca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21572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76954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80784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5168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rpes simplex infe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84211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721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naptic vesicle cycl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91665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892633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8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steoclast differenti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13156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05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-Glycan biosynth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253022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e excision repai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258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 cell receptor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3977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4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ocyte meio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45374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3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NARE interactions in vesicular transpo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681298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02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MP-PKG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702217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5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75142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22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asal transcription factor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77764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6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7777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77776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7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850161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31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nt signaling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87459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biquitin mediated proteoly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884019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2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otide excision repair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45194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15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RNA surveillance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77075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4113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iosis - yeas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83773</w:t>
            </w:r>
          </w:p>
        </w:tc>
      </w:tr>
      <w:tr>
        <w:trPr>
          <w:trHeight w:val="285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460</w:t>
            </w:r>
          </w:p>
        </w:tc>
        <w:tc>
          <w:tcPr>
            <w:tcW w:w="3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nconi anemia pathway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84528</w:t>
            </w:r>
          </w:p>
        </w:tc>
      </w:tr>
      <w:tr>
        <w:trPr>
          <w:trHeight w:val="285" w:hRule="atLeast"/>
        </w:trPr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o03040</w:t>
            </w:r>
          </w:p>
        </w:tc>
        <w:tc>
          <w:tcPr>
            <w:tcW w:w="3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liceosome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6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99194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420"/>
        <w:jc w:val="center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60" w:after="60"/>
      <w:jc w:val="left"/>
      <w:outlineLvl w:val="2"/>
    </w:pPr>
    <w:rPr>
      <w:rFonts w:eastAsia="黑体"/>
      <w:bCs/>
      <w:sz w:val="28"/>
      <w:szCs w:val="28"/>
    </w:rPr>
  </w:style>
  <w:style w:type="character" w:styleId="Style13">
    <w:name w:val="默认段落字体"/>
    <w:qFormat/>
    <w:rPr/>
  </w:style>
  <w:style w:type="character" w:styleId="CharChar7">
    <w:name w:val=" Char Char7"/>
    <w:qFormat/>
    <w:rPr>
      <w:rFonts w:eastAsia="黑体"/>
      <w:bCs/>
      <w:kern w:val="2"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23:44:00Z</dcterms:created>
  <dc:creator>User</dc:creator>
  <dc:description/>
  <dc:language>en-US</dc:language>
  <cp:lastModifiedBy>lenovo</cp:lastModifiedBy>
  <dcterms:modified xsi:type="dcterms:W3CDTF">2017-03-26T23:16:13Z</dcterms:modified>
  <cp:revision>6</cp:revision>
  <dc:subject/>
  <dc:title>  Table 7 Statistical analysis for KEGG enrichment of R vs L (p≤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10.DOC</vt:lpwstr>
  </property>
</Properties>
</file>